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A5D4E" w14:textId="77777777" w:rsidR="00D00235" w:rsidRPr="009C5EE4" w:rsidRDefault="00D00235" w:rsidP="00D00235">
      <w:pPr>
        <w:spacing w:line="480" w:lineRule="auto"/>
        <w:jc w:val="both"/>
        <w:outlineLvl w:val="0"/>
        <w:rPr>
          <w:lang w:val="en-GB"/>
        </w:rPr>
      </w:pPr>
      <w:r w:rsidRPr="009C5EE4">
        <w:rPr>
          <w:lang w:val="en-GB"/>
        </w:rPr>
        <w:t>Table S1. Plasmids generated and used in this wor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2"/>
        <w:gridCol w:w="3225"/>
        <w:gridCol w:w="3683"/>
      </w:tblGrid>
      <w:tr w:rsidR="00D00235" w:rsidRPr="009C5EE4" w14:paraId="04BA1010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A417E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lasmid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6C8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Description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3EE4F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Source/Refererence</w:t>
            </w:r>
          </w:p>
        </w:tc>
      </w:tr>
      <w:tr w:rsidR="00D00235" w:rsidRPr="009C5EE4" w14:paraId="2395C889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F49A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29A0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Control </w:t>
            </w:r>
            <w:r w:rsidRPr="009C5EE4">
              <w:rPr>
                <w:i/>
                <w:lang w:val="en-GB"/>
              </w:rPr>
              <w:t>URA3</w:t>
            </w:r>
            <w:r w:rsidRPr="009C5EE4">
              <w:rPr>
                <w:lang w:val="en-GB"/>
              </w:rPr>
              <w:t>-based yeast empty vector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CF8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Invitrogen</w:t>
            </w:r>
          </w:p>
        </w:tc>
      </w:tr>
      <w:tr w:rsidR="00D00235" w:rsidRPr="009C5EE4" w14:paraId="4F2468C5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FCB9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0D9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i/>
                <w:lang w:val="en-GB"/>
              </w:rPr>
              <w:t>URA3</w:t>
            </w:r>
            <w:r w:rsidRPr="009C5EE4">
              <w:rPr>
                <w:lang w:val="en-GB"/>
              </w:rPr>
              <w:t xml:space="preserve">-based yeast expression episomal plasmid for N-terminal GFP fusions, under </w:t>
            </w:r>
            <w:r w:rsidRPr="009C5EE4">
              <w:rPr>
                <w:i/>
                <w:lang w:val="en-GB"/>
              </w:rPr>
              <w:t>GAL1</w:t>
            </w:r>
            <w:r w:rsidRPr="009C5EE4">
              <w:rPr>
                <w:lang w:val="en-GB"/>
              </w:rPr>
              <w:t xml:space="preserve">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C1F2B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fr-FR"/>
              </w:rPr>
              <w:fldChar w:fldCharType="begin"/>
            </w:r>
            <w:r w:rsidRPr="009C5EE4">
              <w:rPr>
                <w:lang w:val="fr-FR"/>
              </w:rPr>
              <w:instrText xml:space="preserve"> ADDIN PAPERS2_CITATIONS &lt;citation&gt;&lt;priority&gt;0&lt;/priority&gt;&lt;uuid&gt;881FB5AC-8293-49E6-9E78-D84254B996E2&lt;/uuid&gt;&lt;publications&gt;&lt;publication&gt;&lt;subtype&gt;400&lt;/subtype&gt;&lt;publisher&gt;American Society for Biochemistry and Molecular Biology&lt;/publisher&gt;&lt;title&gt;Phosphatidylinositol 3-kinase-dependent activation of mammalian protein kinase B/Akt in Saccharomyces cerevisiae, an in vivo model for the functional study of Akt mutations.&lt;/title&gt;&lt;url&gt;http://www.jbc.org/lookup/doi/10.1074/jbc.M807867200&lt;/url&gt;&lt;volume&gt;284&lt;/volume&gt;&lt;publication_date&gt;99200905151200000000222000&lt;/publication_date&gt;&lt;uuid&gt;69BDB05B-A2A2-4BF0-BB16-D13DF622D97C&lt;/uuid&gt;&lt;type&gt;400&lt;/type&gt;&lt;number&gt;20&lt;/number&gt;&lt;doi&gt;10.1074/jbc.M807867200&lt;/doi&gt;&lt;institution&gt;Departamento de Microbiología II, Facultad de Farmacia, Universidad Complutense de Madrid, Madrid 28040, Spain.&lt;/institution&gt;&lt;startpage&gt;13373&lt;/startpage&gt;&lt;endpage&gt;13383&lt;/endpage&gt;&lt;bundle&gt;&lt;publication&gt;&lt;title&gt;The Journal of biological chemistry&lt;/title&gt;&lt;uuid&gt;A811EE65-FA96-43C2-9DD5-985495A978C7&lt;/uuid&gt;&lt;subtype&gt;-100&lt;/subtype&gt;&lt;type&gt;-100&lt;/type&gt;&lt;url&gt;http://www.jbc.org&lt;/url&gt;&lt;/publication&gt;&lt;/bundle&gt;&lt;authors&gt;&lt;author&gt;&lt;lastName&gt;Rodríguez-Escudero&lt;/lastName&gt;&lt;firstName&gt;Isabel&lt;/firstName&gt;&lt;/author&gt;&lt;author&gt;&lt;lastName&gt;Andrés-Pons&lt;/lastName&gt;&lt;firstName&gt;Amparo&lt;/firstName&gt;&lt;/author&gt;&lt;author&gt;&lt;lastName&gt;Pulido&lt;/lastName&gt;&lt;firstName&gt;Rafael&lt;/firstName&gt;&lt;/author&gt;&lt;author&gt;&lt;lastName&gt;Molina&lt;/lastName&gt;&lt;firstName&gt;María&lt;/firstName&gt;&lt;/author&gt;&lt;author&gt;&lt;lastName&gt;Cid&lt;/lastName&gt;&lt;firstName&gt;Víctor&lt;/firstName&gt;&lt;middleNames&gt;J&lt;/middleNames&gt;&lt;/author&gt;&lt;/authors&gt;&lt;/publication&gt;&lt;/publications&gt;&lt;cites&gt;&lt;/cites&gt;&lt;/citation&gt;</w:instrText>
            </w:r>
            <w:r w:rsidRPr="009C5EE4">
              <w:rPr>
                <w:lang w:val="fr-FR"/>
              </w:rPr>
              <w:fldChar w:fldCharType="separate"/>
            </w:r>
            <w:r w:rsidRPr="009C5EE4">
              <w:rPr>
                <w:rFonts w:eastAsiaTheme="minorHAnsi"/>
                <w:lang w:val="fr-FR" w:eastAsia="en-US"/>
              </w:rPr>
              <w:t>[1]</w:t>
            </w:r>
            <w:r w:rsidRPr="009C5EE4">
              <w:rPr>
                <w:lang w:val="fr-FR"/>
              </w:rPr>
              <w:fldChar w:fldCharType="end"/>
            </w:r>
          </w:p>
        </w:tc>
      </w:tr>
      <w:tr w:rsidR="00D00235" w:rsidRPr="009C5EE4" w14:paraId="0636EC6F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379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pGEM-T-easy-BtpA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768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PCR template of </w:t>
            </w:r>
            <w:r w:rsidRPr="009C5EE4">
              <w:rPr>
                <w:i/>
                <w:lang w:val="en-GB"/>
              </w:rPr>
              <w:t>B. abortus</w:t>
            </w:r>
            <w:r w:rsidRPr="009C5EE4">
              <w:rPr>
                <w:lang w:val="en-GB"/>
              </w:rPr>
              <w:t xml:space="preserve"> </w:t>
            </w:r>
            <w:r w:rsidRPr="009C5EE4">
              <w:rPr>
                <w:i/>
                <w:lang w:val="en-GB"/>
              </w:rPr>
              <w:t>btpA</w:t>
            </w:r>
            <w:r w:rsidRPr="009C5EE4">
              <w:rPr>
                <w:lang w:val="en-GB"/>
              </w:rPr>
              <w:t>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9DE9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fr-FR"/>
              </w:rPr>
              <w:fldChar w:fldCharType="begin"/>
            </w:r>
            <w:r w:rsidRPr="009C5EE4">
              <w:rPr>
                <w:lang w:val="fr-FR"/>
              </w:rPr>
              <w:instrText xml:space="preserve"> ADDIN PAPERS2_CITATIONS &lt;citation&gt;&lt;priority&gt;0&lt;/priority&gt;&lt;uuid&gt;02755268-CB9A-42B3-9A3B-97ED8B0649AF&lt;/uuid&gt;&lt;publications&gt;&lt;publication&gt;&lt;subtype&gt;400&lt;/subtype&gt;&lt;location&gt;200,4,43.2964820,5.3697800&lt;/location&gt;&lt;title&gt;Brucella control of dendritic cell maturation is dependent on the TIR-containing protein Btp1.&lt;/title&gt;&lt;url&gt;http://eutils.ncbi.nlm.nih.gov/entrez/eutils/elink.fcgi?dbfrom=pubmed&amp;amp;id=18266466&amp;amp;retmode=ref&amp;amp;cmd=prlinks&lt;/url&gt;&lt;volume&gt;4&lt;/volume&gt;&lt;publication_date&gt;99200802081200000000222000&lt;/publication_date&gt;&lt;uuid&gt;46E128F2-625B-4A2F-AE72-8E77F028C560&lt;/uuid&gt;&lt;type&gt;400&lt;/type&gt;&lt;accepted_date&gt;99200712201200000000222000&lt;/accepted_date&gt;&lt;number&gt;2&lt;/number&gt;&lt;submission_date&gt;99200708101200000000222000&lt;/submission_date&gt;&lt;doi&gt;10.1371/journal.ppat.0040021&lt;/doi&gt;&lt;institution&gt;Centre d'Immunologie de Marseille-Luminy, Aix Marseille Université, Faculté de Sciences de Luminy, Marseille, France.&lt;/institution&gt;&lt;startpage&gt;e21&lt;/startpage&gt;&lt;bundle&gt;&lt;publication&gt;&lt;title&gt;PLoS Pathogens&lt;/title&gt;&lt;uuid&gt;2E519176-05B5-4DFA-882A-4D8A7AD9E810&lt;/uuid&gt;&lt;subtype&gt;-100&lt;/subtype&gt;&lt;type&gt;-100&lt;/type&gt;&lt;/publication&gt;&lt;/bundle&gt;&lt;authors&gt;&lt;author&gt;&lt;lastName&gt;Salcedo&lt;/lastName&gt;&lt;firstName&gt;Suzana&lt;/firstName&gt;&lt;middleNames&gt;P&lt;/middleNames&gt;&lt;/author&gt;&lt;author&gt;&lt;lastName&gt;Marchesini&lt;/lastName&gt;&lt;firstName&gt;María&lt;/firstName&gt;&lt;middleNames&gt;Inés&lt;/middleNames&gt;&lt;/author&gt;&lt;author&gt;&lt;lastName&gt;Lelouard&lt;/lastName&gt;&lt;firstName&gt;Hugues&lt;/firstName&gt;&lt;/author&gt;&lt;author&gt;&lt;lastName&gt;Fugier&lt;/lastName&gt;&lt;firstName&gt;Emilie&lt;/firstName&gt;&lt;/author&gt;&lt;author&gt;&lt;lastName&gt;Jolly&lt;/lastName&gt;&lt;firstName&gt;Gilles&lt;/firstName&gt;&lt;/author&gt;&lt;author&gt;&lt;lastName&gt;Balor&lt;/lastName&gt;&lt;firstName&gt;Stephanie&lt;/firstName&gt;&lt;/author&gt;&lt;author&gt;&lt;lastName&gt;Muller&lt;/lastName&gt;&lt;firstName&gt;Alexandre&lt;/firstName&gt;&lt;/author&gt;&lt;author&gt;&lt;lastName&gt;Lapaque&lt;/lastName&gt;&lt;firstName&gt;Nicolas&lt;/firstName&gt;&lt;/author&gt;&lt;author&gt;&lt;lastName&gt;Demaria&lt;/lastName&gt;&lt;firstName&gt;Olivier&lt;/firstName&gt;&lt;/author&gt;&lt;author&gt;&lt;lastName&gt;Alexopoulou&lt;/lastName&gt;&lt;firstName&gt;Lena&lt;/firstName&gt;&lt;/author&gt;&lt;author&gt;&lt;lastName&gt;Comerci&lt;/lastName&gt;&lt;firstName&gt;Diego&lt;/firstName&gt;&lt;middleNames&gt;J&lt;/middleNames&gt;&lt;/author&gt;&lt;author&gt;&lt;lastName&gt;Ugalde&lt;/lastName&gt;&lt;firstName&gt;Rodolfo&lt;/firstName&gt;&lt;middleNames&gt;A&lt;/middleNames&gt;&lt;/author&gt;&lt;author&gt;&lt;lastName&gt;Pierre&lt;/lastName&gt;&lt;firstName&gt;Philippe&lt;/firstName&gt;&lt;/author&gt;&lt;author&gt;&lt;lastName&gt;Gorvel&lt;/lastName&gt;&lt;firstName&gt;Jean-Pierre&lt;/firstName&gt;&lt;/author&gt;&lt;/authors&gt;&lt;/publication&gt;&lt;/publications&gt;&lt;cites&gt;&lt;/cites&gt;&lt;/citation&gt;</w:instrText>
            </w:r>
            <w:r w:rsidRPr="009C5EE4">
              <w:rPr>
                <w:lang w:val="fr-FR"/>
              </w:rPr>
              <w:fldChar w:fldCharType="separate"/>
            </w:r>
            <w:r w:rsidRPr="009C5EE4">
              <w:rPr>
                <w:rFonts w:eastAsiaTheme="minorHAnsi"/>
                <w:lang w:val="fr-FR" w:eastAsia="en-US"/>
              </w:rPr>
              <w:t>[2]</w:t>
            </w:r>
            <w:r w:rsidRPr="009C5EE4">
              <w:rPr>
                <w:lang w:val="fr-FR"/>
              </w:rPr>
              <w:fldChar w:fldCharType="end"/>
            </w:r>
          </w:p>
        </w:tc>
      </w:tr>
      <w:tr w:rsidR="00D00235" w:rsidRPr="009C5EE4" w14:paraId="7EBA6853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0A50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pGEM-T-easy-BtpB 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441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PCR template of </w:t>
            </w:r>
            <w:r w:rsidRPr="009C5EE4">
              <w:rPr>
                <w:i/>
                <w:lang w:val="en-GB"/>
              </w:rPr>
              <w:t>B. abortus btpB</w:t>
            </w:r>
            <w:r w:rsidRPr="009C5EE4">
              <w:rPr>
                <w:lang w:val="en-GB"/>
              </w:rPr>
              <w:t>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82C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US"/>
              </w:rPr>
              <w:t xml:space="preserve"> </w:t>
            </w:r>
            <w:r w:rsidRPr="009C5EE4">
              <w:rPr>
                <w:lang w:val="en-US"/>
              </w:rPr>
              <w:fldChar w:fldCharType="begin"/>
            </w:r>
            <w:r w:rsidRPr="009C5EE4">
              <w:rPr>
                <w:lang w:val="en-US"/>
              </w:rPr>
              <w:instrText xml:space="preserve"> ADDIN PAPERS2_CITATIONS &lt;citation&gt;&lt;priority&gt;0&lt;/priority&gt;&lt;uuid&gt;8E085FA5-9CCB-4DD0-B29F-A920CEB8C824&lt;/uuid&gt;&lt;publications&gt;&lt;publication&gt;&lt;subtype&gt;400&lt;/subtype&gt;&lt;title&gt;BtpB, a novel Brucella TIR-containing effector protein with immune modulatory functions.&lt;/title&gt;&lt;url&gt;http://eutils.ncbi.nlm.nih.gov/entrez/eutils/elink.fcgi?dbfrom=pubmed&amp;amp;id=23847770&amp;amp;retmode=ref&amp;amp;cmd=prlinks&lt;/url&gt;&lt;volume&gt;3&lt;/volume&gt;&lt;publication_date&gt;99201300001200000000200000&lt;/publication_date&gt;&lt;uuid&gt;5D3265B1-7F4E-4095-BE75-92CCDFCE7E32&lt;/uuid&gt;&lt;type&gt;400&lt;/type&gt;&lt;accepted_date&gt;99201306181200000000222000&lt;/accepted_date&gt;&lt;submission_date&gt;99201303081200000000222000&lt;/submission_date&gt;&lt;doi&gt;10.3389/fcimb.2013.00028&lt;/doi&gt;&lt;institution&gt;Aix-Marseille Univ UM 2, Centre d'Immunologie de Marseille-Luminy Marseille, France.&lt;/institution&gt;&lt;startpage&gt;28&lt;/startpage&gt;&lt;bundle&gt;&lt;publication&gt;&lt;title&gt;Frontiers in cellular and infection microbiology&lt;/title&gt;&lt;uuid&gt;B4FB28B9-6BD2-41FD-9A28-717BEE0B98AB&lt;/uuid&gt;&lt;subtype&gt;-100&lt;/subtype&gt;&lt;type&gt;-100&lt;/type&gt;&lt;/publication&gt;&lt;/bundle&gt;&lt;authors&gt;&lt;author&gt;&lt;lastName&gt;Salcedo&lt;/lastName&gt;&lt;firstName&gt;Suzana&lt;/firstName&gt;&lt;middleNames&gt;P&lt;/middleNames&gt;&lt;/author&gt;&lt;author&gt;&lt;lastName&gt;Marchesini&lt;/lastName&gt;&lt;firstName&gt;María&lt;/firstName&gt;&lt;middleNames&gt;I&lt;/middleNames&gt;&lt;/author&gt;&lt;author&gt;&lt;lastName&gt;Degos&lt;/lastName&gt;&lt;firstName&gt;Clara&lt;/firstName&gt;&lt;/author&gt;&lt;author&gt;&lt;lastName&gt;Terwagne&lt;/lastName&gt;&lt;firstName&gt;Matthieu&lt;/firstName&gt;&lt;/author&gt;&lt;author&gt;&lt;lastName&gt;Bargen&lt;/lastName&gt;&lt;firstName&gt;Kristine&lt;/firstName&gt;&lt;droppingParticle&gt;Von&lt;/droppingParticle&gt;&lt;/author&gt;&lt;author&gt;&lt;lastName&gt;Lepidi&lt;/lastName&gt;&lt;firstName&gt;Hubert&lt;/firstName&gt;&lt;/author&gt;&lt;author&gt;&lt;lastName&gt;Herrmann&lt;/lastName&gt;&lt;firstName&gt;Claudia&lt;/firstName&gt;&lt;middleNames&gt;K&lt;/middleNames&gt;&lt;/author&gt;&lt;author&gt;&lt;lastName&gt;Santos Lacerda&lt;/lastName&gt;&lt;firstName&gt;Thais&lt;/firstName&gt;&lt;middleNames&gt;L&lt;/middleNames&gt;&lt;/author&gt;&lt;author&gt;&lt;lastName&gt;Imbert&lt;/lastName&gt;&lt;firstName&gt;Paul&lt;/firstName&gt;&lt;middleNames&gt;R C&lt;/middleNames&gt;&lt;/author&gt;&lt;author&gt;&lt;lastName&gt;Pierre&lt;/lastName&gt;&lt;firstName&gt;Philippe&lt;/firstName&gt;&lt;/author&gt;&lt;author&gt;&lt;lastName&gt;Alexopoulou&lt;/lastName&gt;&lt;firstName&gt;Lena&lt;/firstName&gt;&lt;/author&gt;&lt;author&gt;&lt;lastName&gt;Letesson&lt;/lastName&gt;&lt;firstName&gt;Jean-Jacques&lt;/firstName&gt;&lt;/author&gt;&lt;author&gt;&lt;lastName&gt;Comerci&lt;/lastName&gt;&lt;firstName&gt;Diego&lt;/firstName&gt;&lt;middleNames&gt;J&lt;/middleNames&gt;&lt;/author&gt;&lt;author&gt;&lt;lastName&gt;Gorvel&lt;/lastName&gt;&lt;firstName&gt;Jean-Pierre&lt;/firstName&gt;&lt;/author&gt;&lt;/authors&gt;&lt;/publication&gt;&lt;/publications&gt;&lt;cites&gt;&lt;/cites&gt;&lt;/citation&gt;</w:instrText>
            </w:r>
            <w:r w:rsidRPr="009C5EE4">
              <w:rPr>
                <w:lang w:val="en-US"/>
              </w:rPr>
              <w:fldChar w:fldCharType="separate"/>
            </w:r>
            <w:r w:rsidRPr="009C5EE4">
              <w:rPr>
                <w:rFonts w:eastAsiaTheme="minorHAnsi"/>
                <w:lang w:val="fr-FR" w:eastAsia="en-US"/>
              </w:rPr>
              <w:t>[3]</w:t>
            </w:r>
            <w:r w:rsidRPr="009C5EE4">
              <w:rPr>
                <w:lang w:val="en-US"/>
              </w:rPr>
              <w:fldChar w:fldCharType="end"/>
            </w:r>
          </w:p>
        </w:tc>
      </w:tr>
      <w:tr w:rsidR="00D00235" w:rsidRPr="009C5EE4" w14:paraId="4423C3F4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3129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D938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i/>
                <w:lang w:val="en-GB"/>
              </w:rPr>
              <w:t>Brucella</w:t>
            </w:r>
            <w:r w:rsidRPr="009C5EE4">
              <w:rPr>
                <w:lang w:val="en-GB"/>
              </w:rPr>
              <w:t xml:space="preserve"> BtpA full length GFP fusion for yeast expression, under </w:t>
            </w:r>
            <w:r w:rsidRPr="009C5EE4">
              <w:rPr>
                <w:i/>
                <w:lang w:val="en-GB"/>
              </w:rPr>
              <w:t>GAL1</w:t>
            </w:r>
            <w:r w:rsidRPr="009C5EE4">
              <w:rPr>
                <w:lang w:val="en-GB"/>
              </w:rPr>
              <w:t xml:space="preserve">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525B0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35EFC859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13A96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B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694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i/>
                <w:lang w:val="en-GB"/>
              </w:rPr>
              <w:t>Brucella</w:t>
            </w:r>
            <w:r w:rsidRPr="009C5EE4">
              <w:rPr>
                <w:lang w:val="en-GB"/>
              </w:rPr>
              <w:t xml:space="preserve"> BtpB full length GFP fusion for yeast expression, under </w:t>
            </w:r>
            <w:r w:rsidRPr="009C5EE4">
              <w:rPr>
                <w:i/>
                <w:lang w:val="en-GB"/>
              </w:rPr>
              <w:t>GAL1</w:t>
            </w:r>
            <w:r w:rsidRPr="009C5EE4">
              <w:rPr>
                <w:lang w:val="en-GB"/>
              </w:rPr>
              <w:t xml:space="preserve">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B78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1DBD5CA6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5DB2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3-GFP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DC7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i/>
                <w:lang w:val="en-GB"/>
              </w:rPr>
              <w:t>TRP1</w:t>
            </w:r>
            <w:r w:rsidRPr="009C5EE4">
              <w:rPr>
                <w:lang w:val="en-GB"/>
              </w:rPr>
              <w:t xml:space="preserve">-based yeast expression episomal plasmid for N-terminal GFP fusions, under </w:t>
            </w:r>
            <w:r w:rsidRPr="009C5EE4">
              <w:rPr>
                <w:i/>
                <w:lang w:val="en-GB"/>
              </w:rPr>
              <w:t>GAL1</w:t>
            </w:r>
            <w:r w:rsidRPr="009C5EE4">
              <w:rPr>
                <w:lang w:val="en-GB"/>
              </w:rPr>
              <w:t xml:space="preserve"> promoter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84F0C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4F94594F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054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3-GFP-BtpB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43E3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i/>
                <w:lang w:val="en-GB"/>
              </w:rPr>
              <w:t>Brucella</w:t>
            </w:r>
            <w:r w:rsidRPr="009C5EE4">
              <w:rPr>
                <w:lang w:val="en-GB"/>
              </w:rPr>
              <w:t xml:space="preserve"> BtpB full length GFP fusion for yeast expression, in a</w:t>
            </w:r>
            <w:r w:rsidRPr="009C5EE4">
              <w:rPr>
                <w:i/>
                <w:lang w:val="en-GB"/>
              </w:rPr>
              <w:t xml:space="preserve"> TRP1</w:t>
            </w:r>
            <w:r w:rsidRPr="009C5EE4">
              <w:rPr>
                <w:lang w:val="en-GB"/>
              </w:rPr>
              <w:t xml:space="preserve">-based plasmid, under </w:t>
            </w:r>
            <w:r w:rsidRPr="009C5EE4">
              <w:rPr>
                <w:i/>
                <w:lang w:val="en-GB"/>
              </w:rPr>
              <w:t>GAL1</w:t>
            </w:r>
            <w:r w:rsidRPr="009C5EE4">
              <w:rPr>
                <w:lang w:val="en-GB"/>
              </w:rPr>
              <w:t xml:space="preserve">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3AEC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75CF3032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02E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A-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3B556" w14:textId="77777777" w:rsidR="00D00235" w:rsidRPr="009C5EE4" w:rsidRDefault="00D00235" w:rsidP="00C82798">
            <w:pPr>
              <w:jc w:val="both"/>
              <w:rPr>
                <w:i/>
                <w:lang w:val="en-GB"/>
              </w:rPr>
            </w:pPr>
            <w:r w:rsidRPr="009C5EE4">
              <w:rPr>
                <w:lang w:val="en-GB"/>
              </w:rPr>
              <w:t>N-terminal (1-126), non-TIR domain of BtpA´s GFP fusion for yeast expression, under GAL1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4E0D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67434D82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8E886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A-TI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D27FC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-terminal (127-275), TIR domain of BtpA´s GFP fusion for yeast expression, under GAL1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B713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5A051D8C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16CF0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3-GFP-BtpA-TI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FE90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-terminal (127-275), TIR domain of BtpA´s GFP fusion for yeast expression, in a</w:t>
            </w:r>
            <w:r w:rsidRPr="009C5EE4">
              <w:rPr>
                <w:i/>
                <w:lang w:val="en-GB"/>
              </w:rPr>
              <w:t xml:space="preserve"> TRP1</w:t>
            </w:r>
            <w:r w:rsidRPr="009C5EE4">
              <w:rPr>
                <w:lang w:val="en-GB"/>
              </w:rPr>
              <w:t xml:space="preserve">-based plasmid, under </w:t>
            </w:r>
            <w:r w:rsidRPr="009C5EE4">
              <w:rPr>
                <w:i/>
                <w:lang w:val="en-GB"/>
              </w:rPr>
              <w:t>GAL1</w:t>
            </w:r>
            <w:r w:rsidRPr="009C5EE4">
              <w:rPr>
                <w:lang w:val="en-GB"/>
              </w:rPr>
              <w:t xml:space="preserve">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D02C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227DF77D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B5D7A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B-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CE1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N-terminal (1-139), non-TIR domain of BtpB´s GFP fusion for yeast expression, under GAL1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07BF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2A5A1353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4CBA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B-TI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5F0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-terminal (140-292), TIR domain of BtpB´s GFP fusion for yeast expression, under GAL1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5E42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37D9F185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1F9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3-GFP-BtpB-TI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6FF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C-terminal (140-292), TIR domain of BtpB´s GFP fusion </w:t>
            </w:r>
            <w:r w:rsidRPr="009C5EE4">
              <w:rPr>
                <w:lang w:val="en-GB"/>
              </w:rPr>
              <w:lastRenderedPageBreak/>
              <w:t>for yeast expression, in a</w:t>
            </w:r>
            <w:r w:rsidRPr="009C5EE4">
              <w:rPr>
                <w:i/>
                <w:lang w:val="en-GB"/>
              </w:rPr>
              <w:t xml:space="preserve"> TRP1</w:t>
            </w:r>
            <w:r w:rsidRPr="009C5EE4">
              <w:rPr>
                <w:lang w:val="en-GB"/>
              </w:rPr>
              <w:t xml:space="preserve">-based plasmid, under </w:t>
            </w:r>
            <w:r w:rsidRPr="009C5EE4">
              <w:rPr>
                <w:i/>
                <w:lang w:val="en-GB"/>
              </w:rPr>
              <w:t>GAL1</w:t>
            </w:r>
            <w:r w:rsidRPr="009C5EE4">
              <w:rPr>
                <w:lang w:val="en-GB"/>
              </w:rPr>
              <w:t xml:space="preserve"> promoter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C93A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lastRenderedPageBreak/>
              <w:t>This work</w:t>
            </w:r>
          </w:p>
        </w:tc>
      </w:tr>
      <w:tr w:rsidR="00D00235" w:rsidRPr="009C5EE4" w14:paraId="4551DE15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35275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lastRenderedPageBreak/>
              <w:t>pYES2-GFP-BtpA E217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35D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atalytic inactive mutant full length BtpA GFP fusion for yeast expression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0D3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6B9EF032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A311" w14:textId="77777777" w:rsidR="00D00235" w:rsidRPr="009C5EE4" w:rsidRDefault="00D00235" w:rsidP="00C82798">
            <w:pPr>
              <w:jc w:val="both"/>
            </w:pPr>
            <w:r w:rsidRPr="009C5EE4">
              <w:t>pYES2-GFP-BtpA-TIR E217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C26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atalytic inactive mutant TIR domain BtpA GFP fusion for yeast expression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D3BD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6D001A69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95A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B E234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8892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atalytic inactive mutant full length BtpB GFP fusion for yeast expression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3AA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717F286D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2BE0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3-GFP-BtpB</w:t>
            </w:r>
            <w:r w:rsidRPr="009C5EE4">
              <w:rPr>
                <w:vertAlign w:val="superscript"/>
                <w:lang w:val="en-GB"/>
              </w:rPr>
              <w:t xml:space="preserve"> </w:t>
            </w:r>
            <w:r w:rsidRPr="009C5EE4">
              <w:rPr>
                <w:lang w:val="en-GB"/>
              </w:rPr>
              <w:t>E234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026C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e same but in a different yeast auxotrophic marker (</w:t>
            </w:r>
            <w:r w:rsidRPr="009C5EE4">
              <w:rPr>
                <w:i/>
                <w:lang w:val="en-GB"/>
              </w:rPr>
              <w:t>TRP1</w:t>
            </w:r>
            <w:r w:rsidRPr="009C5EE4">
              <w:rPr>
                <w:lang w:val="en-GB"/>
              </w:rPr>
              <w:t>)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BBF1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550FA78D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D196" w14:textId="77777777" w:rsidR="00D00235" w:rsidRPr="009C5EE4" w:rsidRDefault="00D00235" w:rsidP="00C82798">
            <w:pPr>
              <w:jc w:val="both"/>
            </w:pPr>
            <w:r w:rsidRPr="009C5EE4">
              <w:t>pYES2-GFP-BtpB-TIR E234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483A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atalytic inactive mutant TIR domain BtpB GFP fusion for yeast expression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9FA8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240F87E9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BCEA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B-TIR D158G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B3E09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Loss-of-function mutant TIR domain BtpB GFP fusion for yeast expression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E81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65E287FF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DA90D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2-GFP-BtpB-TIR S162P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AFC1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Loss-of-function mutant TIR domain BtpB GFP fusion for yeast expression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CF5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64147177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1EF6" w14:textId="77777777" w:rsidR="00D00235" w:rsidRPr="009C5EE4" w:rsidRDefault="00D00235" w:rsidP="00C82798">
            <w:pPr>
              <w:jc w:val="both"/>
            </w:pPr>
            <w:r w:rsidRPr="009C5EE4">
              <w:t>pYES2-GFP-BtpB-TIR Y225C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92F2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Loss-of-function mutant TIR domain BtpB GFP fusion for yeast expression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FDA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67695D13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C9DA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YES3-GFP-Akt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9B869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Yeast plasmid for heterologous Akt1expression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9D0B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fr-FR"/>
              </w:rPr>
              <w:fldChar w:fldCharType="begin"/>
            </w:r>
            <w:r w:rsidRPr="009C5EE4">
              <w:rPr>
                <w:lang w:val="fr-FR"/>
              </w:rPr>
              <w:instrText xml:space="preserve"> ADDIN PAPERS2_CITATIONS &lt;citation&gt;&lt;priority&gt;0&lt;/priority&gt;&lt;uuid&gt;6FBF8576-1BFC-40E6-B18C-E431E45C7E23&lt;/uuid&gt;&lt;publications&gt;&lt;publication&gt;&lt;subtype&gt;400&lt;/subtype&gt;&lt;publisher&gt;American Association for Cancer Research&lt;/publisher&gt;&lt;title&gt;In vivo functional analysis of the counterbalance of hyperactive phosphatidylinositol 3-kinase p110 catalytic oncoproteins by the tumor suppressor PTEN.&lt;/title&gt;&lt;url&gt;http://cancerres.aacrjournals.org/cgi/doi/10.1158/0008-5472.CAN-07-1278&lt;/url&gt;&lt;volume&gt;67&lt;/volume&gt;&lt;publication_date&gt;99200710151200000000222000&lt;/publication_date&gt;&lt;uuid&gt;ED17A339-E5DC-4532-BB2E-8F9D91B6329E&lt;/uuid&gt;&lt;type&gt;400&lt;/type&gt;&lt;number&gt;20&lt;/number&gt;&lt;doi&gt;10.1158/0008-5472.CAN-07-1278&lt;/doi&gt;&lt;institution&gt;Centro de Investigación Príncipe Felipe, Valencia, Spain.&lt;/institution&gt;&lt;startpage&gt;9731&lt;/startpage&gt;&lt;endpage&gt;9739&lt;/endpage&gt;&lt;bundle&gt;&lt;publication&gt;&lt;title&gt;Cancer Res.&lt;/title&gt;&lt;uuid&gt;C7F48731-287F-4852-B0FF-A6E027B8470C&lt;/uuid&gt;&lt;subtype&gt;-100&lt;/subtype&gt;&lt;type&gt;-100&lt;/type&gt;&lt;url&gt;http://cancerres.aacrjournals.org/&lt;/url&gt;&lt;/publication&gt;&lt;/bundle&gt;&lt;authors&gt;&lt;author&gt;&lt;lastName&gt;Andrés-Pons&lt;/lastName&gt;&lt;firstName&gt;Amparo&lt;/firstName&gt;&lt;/author&gt;&lt;author&gt;&lt;lastName&gt;Rodríguez-Escudero&lt;/lastName&gt;&lt;firstName&gt;Isabel&lt;/firstName&gt;&lt;/author&gt;&lt;author&gt;&lt;lastName&gt;Gil&lt;/lastName&gt;&lt;firstName&gt;Anabel&lt;/firstName&gt;&lt;/author&gt;&lt;author&gt;&lt;lastName&gt;Blanco&lt;/lastName&gt;&lt;firstName&gt;Ana&lt;/firstName&gt;&lt;/author&gt;&lt;author&gt;&lt;lastName&gt;Vega&lt;/lastName&gt;&lt;firstName&gt;Ana&lt;/firstName&gt;&lt;/author&gt;&lt;author&gt;&lt;lastName&gt;Molina&lt;/lastName&gt;&lt;firstName&gt;María&lt;/firstName&gt;&lt;/author&gt;&lt;author&gt;&lt;lastName&gt;Pulido&lt;/lastName&gt;&lt;firstName&gt;Rafael&lt;/firstName&gt;&lt;/author&gt;&lt;author&gt;&lt;lastName&gt;Cid&lt;/lastName&gt;&lt;firstName&gt;Víctor&lt;/firstName&gt;&lt;middleNames&gt;J&lt;/middleNames&gt;&lt;/author&gt;&lt;/authors&gt;&lt;/publication&gt;&lt;/publications&gt;&lt;cites&gt;&lt;/cites&gt;&lt;/citation&gt;</w:instrText>
            </w:r>
            <w:r w:rsidRPr="009C5EE4">
              <w:rPr>
                <w:lang w:val="fr-FR"/>
              </w:rPr>
              <w:fldChar w:fldCharType="separate"/>
            </w:r>
            <w:r w:rsidRPr="009C5EE4">
              <w:rPr>
                <w:rFonts w:eastAsiaTheme="minorHAnsi"/>
                <w:lang w:val="fr-FR" w:eastAsia="en-US"/>
              </w:rPr>
              <w:t>[4]</w:t>
            </w:r>
            <w:r w:rsidRPr="009C5EE4">
              <w:rPr>
                <w:lang w:val="fr-FR"/>
              </w:rPr>
              <w:fldChar w:fldCharType="end"/>
            </w:r>
          </w:p>
        </w:tc>
      </w:tr>
      <w:tr w:rsidR="00D00235" w:rsidRPr="009C5EE4" w14:paraId="7A5FCFE9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96F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YCpLG-PI3K</w:t>
            </w:r>
            <w:r w:rsidRPr="009C5EE4">
              <w:rPr>
                <w:rFonts w:ascii="Calibri" w:hAnsi="Calibri" w:cs="Calibri"/>
                <w:lang w:val="en-GB"/>
              </w:rPr>
              <w:t>α</w:t>
            </w:r>
            <w:r w:rsidRPr="009C5EE4">
              <w:rPr>
                <w:lang w:val="en-GB"/>
              </w:rPr>
              <w:t>-CAAX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6AC0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Yeast plasmid for heterologous PI3K expression 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215E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fr-FR"/>
              </w:rPr>
              <w:fldChar w:fldCharType="begin"/>
            </w:r>
            <w:r w:rsidRPr="009C5EE4">
              <w:rPr>
                <w:lang w:val="fr-FR"/>
              </w:rPr>
              <w:instrText xml:space="preserve"> ADDIN PAPERS2_CITATIONS &lt;citation&gt;&lt;priority&gt;0&lt;/priority&gt;&lt;uuid&gt;3DF7ADC5-A9F5-4BCD-8FAD-2922C041CBA7&lt;/uuid&gt;&lt;publications&gt;&lt;publication&gt;&lt;subtype&gt;400&lt;/subtype&gt;&lt;publisher&gt;American Society for Biochemistry and Molecular Biology&lt;/publisher&gt;&lt;title&gt;Phosphatidylinositol 3-kinase-dependent activation of mammalian protein kinase B/Akt in Saccharomyces cerevisiae, an in vivo model for the functional study of Akt mutations.&lt;/title&gt;&lt;url&gt;http://www.jbc.org/lookup/doi/10.1074/jbc.M807867200&lt;/url&gt;&lt;volume&gt;284&lt;/volume&gt;&lt;publication_date&gt;99200905151200000000222000&lt;/publication_date&gt;&lt;uuid&gt;69BDB05B-A2A2-4BF0-BB16-D13DF622D97C&lt;/uuid&gt;&lt;type&gt;400&lt;/type&gt;&lt;number&gt;20&lt;/number&gt;&lt;doi&gt;10.1074/jbc.M807867200&lt;/doi&gt;&lt;institution&gt;Departamento de Microbiología II, Facultad de Farmacia, Universidad Complutense de Madrid, Madrid 28040, Spain.&lt;/institution&gt;&lt;startpage&gt;13373&lt;/startpage&gt;&lt;endpage&gt;13383&lt;/endpage&gt;&lt;bundle&gt;&lt;publication&gt;&lt;title&gt;The Journal of biological chemistry&lt;/title&gt;&lt;uuid&gt;A811EE65-FA96-43C2-9DD5-985495A978C7&lt;/uuid&gt;&lt;subtype&gt;-100&lt;/subtype&gt;&lt;type&gt;-100&lt;/type&gt;&lt;url&gt;http://www.jbc.org&lt;/url&gt;&lt;/publication&gt;&lt;/bundle&gt;&lt;authors&gt;&lt;author&gt;&lt;lastName&gt;Rodríguez-Escudero&lt;/lastName&gt;&lt;firstName&gt;Isabel&lt;/firstName&gt;&lt;/author&gt;&lt;author&gt;&lt;lastName&gt;Andrés-Pons&lt;/lastName&gt;&lt;firstName&gt;Amparo&lt;/firstName&gt;&lt;/author&gt;&lt;author&gt;&lt;lastName&gt;Pulido&lt;/lastName&gt;&lt;firstName&gt;Rafael&lt;/firstName&gt;&lt;/author&gt;&lt;author&gt;&lt;lastName&gt;Molina&lt;/lastName&gt;&lt;firstName&gt;María&lt;/firstName&gt;&lt;/author&gt;&lt;author&gt;&lt;lastName&gt;Cid&lt;/lastName&gt;&lt;firstName&gt;Víctor&lt;/firstName&gt;&lt;middleNames&gt;J&lt;/middleNames&gt;&lt;/author&gt;&lt;/authors&gt;&lt;/publication&gt;&lt;/publications&gt;&lt;cites&gt;&lt;/cites&gt;&lt;/citation&gt;</w:instrText>
            </w:r>
            <w:r w:rsidRPr="009C5EE4">
              <w:rPr>
                <w:lang w:val="fr-FR"/>
              </w:rPr>
              <w:fldChar w:fldCharType="separate"/>
            </w:r>
            <w:r w:rsidRPr="009C5EE4">
              <w:rPr>
                <w:rFonts w:eastAsiaTheme="minorHAnsi"/>
                <w:lang w:val="fr-FR" w:eastAsia="en-US"/>
              </w:rPr>
              <w:t>[1]</w:t>
            </w:r>
            <w:r w:rsidRPr="009C5EE4">
              <w:rPr>
                <w:lang w:val="fr-FR"/>
              </w:rPr>
              <w:fldChar w:fldCharType="end"/>
            </w:r>
          </w:p>
        </w:tc>
      </w:tr>
      <w:tr w:rsidR="00D00235" w:rsidRPr="009C5EE4" w14:paraId="47E4FCDC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29C3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BBR-Btp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EB1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omplementing vector expressing BtpA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5B59C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64A67E49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5FEF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BBR-BtpB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2FC3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omplementing vector expressing BtpB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20CF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5D56A252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7B599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BBR-BtpA E217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8AD1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omplementing vector expressing catalytic mutant of BtpA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64C4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33581EAD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0C03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BBR-BtpB E234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C254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Complementing vector expressing catalytic mutant of BtpB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F84B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586C5BEC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DACFC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TEM-BtpA E217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22D17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EM1 lactamase fusion with BtpA catalytic mutant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BAA0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en-GB"/>
              </w:rPr>
              <w:t>This work</w:t>
            </w:r>
          </w:p>
        </w:tc>
      </w:tr>
      <w:tr w:rsidR="00D00235" w:rsidRPr="009C5EE4" w14:paraId="5809330E" w14:textId="77777777" w:rsidTr="00C82798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57BB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pTEM-BtpB 234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8975" w14:textId="77777777" w:rsidR="00D00235" w:rsidRPr="009C5EE4" w:rsidRDefault="00D00235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TEM1 lactamase fusion with BtpB catalytic mutant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3641" w14:textId="77777777" w:rsidR="00D00235" w:rsidRPr="009C5EE4" w:rsidRDefault="00D00235" w:rsidP="00C82798">
            <w:pPr>
              <w:jc w:val="both"/>
              <w:rPr>
                <w:lang w:val="fr-FR"/>
              </w:rPr>
            </w:pPr>
            <w:r w:rsidRPr="009C5EE4">
              <w:rPr>
                <w:lang w:val="en-GB"/>
              </w:rPr>
              <w:t>This work</w:t>
            </w:r>
          </w:p>
        </w:tc>
      </w:tr>
    </w:tbl>
    <w:p w14:paraId="73F878F3" w14:textId="77777777" w:rsidR="00D00235" w:rsidRPr="009C5EE4" w:rsidRDefault="00D00235" w:rsidP="00D00235">
      <w:pPr>
        <w:spacing w:line="480" w:lineRule="auto"/>
        <w:jc w:val="both"/>
        <w:rPr>
          <w:lang w:val="fr-FR"/>
        </w:rPr>
      </w:pPr>
    </w:p>
    <w:p w14:paraId="1E44EC74" w14:textId="77777777" w:rsidR="00D00235" w:rsidRPr="009C5EE4" w:rsidRDefault="00D00235" w:rsidP="00D00235">
      <w:pPr>
        <w:spacing w:line="480" w:lineRule="auto"/>
        <w:jc w:val="both"/>
        <w:rPr>
          <w:lang w:val="fr-FR"/>
        </w:rPr>
      </w:pPr>
    </w:p>
    <w:p w14:paraId="552FE074" w14:textId="77777777" w:rsidR="00B070C8" w:rsidRPr="00D00235" w:rsidRDefault="00B070C8">
      <w:pPr>
        <w:rPr>
          <w:lang w:val="fr-FR"/>
        </w:rPr>
      </w:pPr>
      <w:bookmarkStart w:id="0" w:name="_GoBack"/>
      <w:bookmarkEnd w:id="0"/>
    </w:p>
    <w:sectPr w:rsidR="00B070C8" w:rsidRPr="00D00235" w:rsidSect="002C34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235"/>
    <w:rsid w:val="002C34C3"/>
    <w:rsid w:val="00B070C8"/>
    <w:rsid w:val="00D0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4B1B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0235"/>
    <w:rPr>
      <w:rFonts w:ascii="Times New Roman" w:eastAsia="Times New Roman" w:hAnsi="Times New Roman" w:cs="Times New Roman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8</Words>
  <Characters>10663</Characters>
  <Application>Microsoft Macintosh Word</Application>
  <DocSecurity>0</DocSecurity>
  <Lines>88</Lines>
  <Paragraphs>25</Paragraphs>
  <ScaleCrop>false</ScaleCrop>
  <LinksUpToDate>false</LinksUpToDate>
  <CharactersWithSpaces>1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a Salcedo</dc:creator>
  <cp:keywords/>
  <dc:description/>
  <cp:lastModifiedBy>Suzana Salcedo</cp:lastModifiedBy>
  <cp:revision>1</cp:revision>
  <dcterms:created xsi:type="dcterms:W3CDTF">2020-04-04T12:57:00Z</dcterms:created>
  <dcterms:modified xsi:type="dcterms:W3CDTF">2020-04-04T12:57:00Z</dcterms:modified>
</cp:coreProperties>
</file>